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375E9" w14:textId="77777777" w:rsidR="00C04F1B" w:rsidRPr="00C04F1B" w:rsidRDefault="00C04F1B" w:rsidP="00C04F1B">
      <w:pPr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14:ligatures w14:val="none"/>
        </w:rPr>
      </w:pPr>
      <w:bookmarkStart w:id="0" w:name="_GoBack"/>
      <w:bookmarkEnd w:id="0"/>
      <w:r w:rsidRPr="00C04F1B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14:ligatures w14:val="none"/>
        </w:rPr>
        <w:t>Additional file 4: Exercise adherence – explanation of equations</w:t>
      </w:r>
    </w:p>
    <w:p w14:paraId="5C0F52E5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p w14:paraId="52EC0092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Adherence was assessed via the diaries by determining:</w:t>
      </w:r>
    </w:p>
    <w:p w14:paraId="42DEB1A9" w14:textId="77777777" w:rsidR="00C04F1B" w:rsidRPr="00C04F1B" w:rsidRDefault="00C04F1B" w:rsidP="00C04F1B">
      <w:pPr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b/>
          <w:bCs/>
          <w:sz w:val="24"/>
          <w:szCs w:val="24"/>
        </w:rPr>
        <w:t>Percentage of people who returned diaries as defined by</w:t>
      </w:r>
      <w:r w:rsidRPr="00C04F1B">
        <w:rPr>
          <w:rFonts w:ascii="Arial" w:eastAsia="Calibri" w:hAnsi="Arial" w:cs="Arial"/>
          <w:sz w:val="24"/>
          <w:szCs w:val="24"/>
        </w:rPr>
        <w:t>:</w:t>
      </w:r>
    </w:p>
    <w:p w14:paraId="74528B50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  <w:u w:val="single"/>
        </w:rPr>
        <w:t>No. people retuning a diary in the intervention group</w:t>
      </w:r>
      <w:r w:rsidRPr="00C04F1B">
        <w:rPr>
          <w:rFonts w:ascii="Arial" w:eastAsia="Calibri" w:hAnsi="Arial" w:cs="Arial"/>
          <w:sz w:val="24"/>
          <w:szCs w:val="24"/>
        </w:rPr>
        <w:t xml:space="preserve">     x 100   (equ 1)</w:t>
      </w:r>
    </w:p>
    <w:p w14:paraId="1DB783FC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 xml:space="preserve">Number of participants in the intervention group </w:t>
      </w:r>
    </w:p>
    <w:p w14:paraId="244F2135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</w:p>
    <w:p w14:paraId="0AB9ACBF" w14:textId="77777777" w:rsidR="00C04F1B" w:rsidRPr="00C04F1B" w:rsidRDefault="00C04F1B" w:rsidP="00C04F1B">
      <w:pPr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b/>
          <w:bCs/>
          <w:sz w:val="24"/>
          <w:szCs w:val="24"/>
        </w:rPr>
        <w:t>Percentage of weekly diaries returned as defined by</w:t>
      </w:r>
      <w:r w:rsidRPr="00C04F1B">
        <w:rPr>
          <w:rFonts w:ascii="Arial" w:eastAsia="Calibri" w:hAnsi="Arial" w:cs="Arial"/>
          <w:sz w:val="24"/>
          <w:szCs w:val="24"/>
        </w:rPr>
        <w:t>:</w:t>
      </w:r>
    </w:p>
    <w:p w14:paraId="1024E199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</w:p>
    <w:p w14:paraId="71EF659F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  <w:u w:val="single"/>
        </w:rPr>
        <w:t>Percentage diary returns per person*___________</w:t>
      </w:r>
      <w:r w:rsidRPr="00C04F1B">
        <w:rPr>
          <w:rFonts w:ascii="Arial" w:eastAsia="Calibri" w:hAnsi="Arial" w:cs="Arial"/>
          <w:sz w:val="24"/>
          <w:szCs w:val="24"/>
        </w:rPr>
        <w:t xml:space="preserve">                    (equ 2)</w:t>
      </w:r>
    </w:p>
    <w:p w14:paraId="081A8A10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31 (total number of participant in intervention group)</w:t>
      </w:r>
    </w:p>
    <w:p w14:paraId="7D2F40AE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</w:p>
    <w:p w14:paraId="18D14E3F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*Where percentage diary returns =</w:t>
      </w:r>
    </w:p>
    <w:p w14:paraId="30B38441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  <w:u w:val="single"/>
        </w:rPr>
        <w:t>No. of diaries returned per person_____</w:t>
      </w:r>
      <w:r w:rsidRPr="00C04F1B">
        <w:rPr>
          <w:rFonts w:ascii="Arial" w:eastAsia="Calibri" w:hAnsi="Arial" w:cs="Arial"/>
          <w:sz w:val="24"/>
          <w:szCs w:val="24"/>
        </w:rPr>
        <w:t xml:space="preserve">            x100               (equ 3)</w:t>
      </w:r>
    </w:p>
    <w:p w14:paraId="71E58262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6 (total number of possible diary returns)</w:t>
      </w:r>
    </w:p>
    <w:p w14:paraId="0CC7E277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</w:p>
    <w:p w14:paraId="6B47A241" w14:textId="77777777" w:rsidR="00C04F1B" w:rsidRPr="00C04F1B" w:rsidRDefault="00C04F1B" w:rsidP="00C04F1B">
      <w:pPr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b/>
          <w:bCs/>
          <w:sz w:val="24"/>
          <w:szCs w:val="24"/>
        </w:rPr>
        <w:t>Average percentage exercise compliance as defined by</w:t>
      </w:r>
      <w:r w:rsidRPr="00C04F1B">
        <w:rPr>
          <w:rFonts w:ascii="Arial" w:eastAsia="Calibri" w:hAnsi="Arial" w:cs="Arial"/>
          <w:sz w:val="24"/>
          <w:szCs w:val="24"/>
        </w:rPr>
        <w:t>:</w:t>
      </w:r>
    </w:p>
    <w:p w14:paraId="36288C34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</w:p>
    <w:p w14:paraId="4C9772A5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  <w:u w:val="single"/>
        </w:rPr>
        <w:t>Percentage exercise compliance* _____________</w:t>
      </w:r>
      <w:r w:rsidRPr="00C04F1B">
        <w:rPr>
          <w:rFonts w:ascii="Arial" w:eastAsia="Calibri" w:hAnsi="Arial" w:cs="Arial"/>
          <w:sz w:val="24"/>
          <w:szCs w:val="24"/>
        </w:rPr>
        <w:t xml:space="preserve">               (equ 4)</w:t>
      </w:r>
    </w:p>
    <w:p w14:paraId="6915EFEB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31 (total number of participant in intervention group)</w:t>
      </w:r>
    </w:p>
    <w:p w14:paraId="09A1EB42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</w:p>
    <w:p w14:paraId="23CAF122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*Where percentage exercise compliance=</w:t>
      </w:r>
    </w:p>
    <w:p w14:paraId="3B917AFF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  <w:u w:val="single"/>
        </w:rPr>
        <w:t>No. exercise sessions ticked</w:t>
      </w:r>
      <w:r w:rsidRPr="00C04F1B">
        <w:rPr>
          <w:rFonts w:ascii="Arial" w:eastAsia="Calibri" w:hAnsi="Arial" w:cs="Arial"/>
          <w:sz w:val="24"/>
          <w:szCs w:val="24"/>
        </w:rPr>
        <w:t xml:space="preserve">     x100                                      (equ 5)</w:t>
      </w:r>
    </w:p>
    <w:p w14:paraId="572853B7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No. diaries returned x 42</w:t>
      </w:r>
    </w:p>
    <w:p w14:paraId="41206D78" w14:textId="77777777" w:rsidR="00C04F1B" w:rsidRPr="00C04F1B" w:rsidRDefault="00C04F1B" w:rsidP="00C04F1B">
      <w:pPr>
        <w:rPr>
          <w:rFonts w:ascii="Arial" w:eastAsia="Calibri" w:hAnsi="Arial" w:cs="Arial"/>
          <w:sz w:val="24"/>
          <w:szCs w:val="24"/>
        </w:rPr>
      </w:pPr>
      <w:r w:rsidRPr="00C04F1B">
        <w:rPr>
          <w:rFonts w:ascii="Arial" w:eastAsia="Calibri" w:hAnsi="Arial" w:cs="Arial"/>
          <w:sz w:val="24"/>
          <w:szCs w:val="24"/>
        </w:rPr>
        <w:t>where 42 indicates the total number of prescribed sessions per week (7 days x 2 sessions / day x3 exercise per session). If people indicated that they undertook more than two sessions in a day these were counted and it is therefore possible to have over 100% compliance using this measure.</w:t>
      </w:r>
    </w:p>
    <w:p w14:paraId="72C3F547" w14:textId="77777777" w:rsidR="00333F6D" w:rsidRDefault="00333F6D"/>
    <w:sectPr w:rsidR="00333F6D" w:rsidSect="003622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40" w:right="1440" w:bottom="1440" w:left="1440" w:header="708" w:footer="708" w:gutter="0"/>
      <w:pgBorders w:offsetFrom="page">
        <w:top w:val="single" w:sz="48" w:space="24" w:color="44546A" w:themeColor="text2"/>
        <w:left w:val="single" w:sz="48" w:space="24" w:color="44546A" w:themeColor="text2"/>
        <w:bottom w:val="single" w:sz="48" w:space="24" w:color="44546A" w:themeColor="text2"/>
        <w:right w:val="single" w:sz="48" w:space="24" w:color="44546A" w:themeColor="text2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E4A07" w14:textId="77777777" w:rsidR="00AC7DAD" w:rsidRDefault="00AC7DAD">
      <w:pPr>
        <w:spacing w:after="0" w:line="240" w:lineRule="auto"/>
      </w:pPr>
      <w:r>
        <w:separator/>
      </w:r>
    </w:p>
  </w:endnote>
  <w:endnote w:type="continuationSeparator" w:id="0">
    <w:p w14:paraId="6819117E" w14:textId="77777777" w:rsidR="00AC7DAD" w:rsidRDefault="00AC7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6A02E" w14:textId="77777777" w:rsidR="00B83411" w:rsidRDefault="00AC7D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743F2" w14:textId="77777777" w:rsidR="005A4901" w:rsidRDefault="00C04F1B" w:rsidP="004B4C06">
    <w:pPr>
      <w:pStyle w:val="Footer"/>
    </w:pP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509664DE" w14:textId="77777777" w:rsidR="005A4901" w:rsidRDefault="00AC7DA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ED0A" w14:textId="77777777" w:rsidR="00B83411" w:rsidRDefault="00AC7D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BA5054" w14:textId="77777777" w:rsidR="00AC7DAD" w:rsidRDefault="00AC7DAD">
      <w:pPr>
        <w:spacing w:after="0" w:line="240" w:lineRule="auto"/>
      </w:pPr>
      <w:r>
        <w:separator/>
      </w:r>
    </w:p>
  </w:footnote>
  <w:footnote w:type="continuationSeparator" w:id="0">
    <w:p w14:paraId="28AFFBF9" w14:textId="77777777" w:rsidR="00AC7DAD" w:rsidRDefault="00AC7D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79E48" w14:textId="77777777" w:rsidR="00B83411" w:rsidRDefault="00AC7DA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3347" w14:textId="77777777" w:rsidR="00665840" w:rsidRPr="00B83411" w:rsidRDefault="00AC7DAD" w:rsidP="00B834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80497" w14:textId="77777777" w:rsidR="00B83411" w:rsidRDefault="00AC7D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3D429D"/>
    <w:multiLevelType w:val="hybridMultilevel"/>
    <w:tmpl w:val="B630F0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F1B"/>
    <w:rsid w:val="001D7DFE"/>
    <w:rsid w:val="0030168C"/>
    <w:rsid w:val="00333F6D"/>
    <w:rsid w:val="003622AB"/>
    <w:rsid w:val="003E5879"/>
    <w:rsid w:val="004977A2"/>
    <w:rsid w:val="006B07FD"/>
    <w:rsid w:val="009F6F77"/>
    <w:rsid w:val="00AC7DAD"/>
    <w:rsid w:val="00C04F1B"/>
    <w:rsid w:val="00F2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3B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4F1B"/>
  </w:style>
  <w:style w:type="paragraph" w:styleId="Footer">
    <w:name w:val="footer"/>
    <w:basedOn w:val="Normal"/>
    <w:link w:val="Foot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4F1B"/>
  </w:style>
  <w:style w:type="table" w:customStyle="1" w:styleId="TableGrid1">
    <w:name w:val="Table Grid1"/>
    <w:basedOn w:val="TableNormal"/>
    <w:next w:val="TableGrid"/>
    <w:uiPriority w:val="59"/>
    <w:rsid w:val="00C04F1B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4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4F1B"/>
  </w:style>
  <w:style w:type="paragraph" w:styleId="BalloonText">
    <w:name w:val="Balloon Text"/>
    <w:basedOn w:val="Normal"/>
    <w:link w:val="BalloonTextChar"/>
    <w:uiPriority w:val="99"/>
    <w:semiHidden/>
    <w:unhideWhenUsed/>
    <w:rsid w:val="00362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4F1B"/>
  </w:style>
  <w:style w:type="paragraph" w:styleId="Footer">
    <w:name w:val="footer"/>
    <w:basedOn w:val="Normal"/>
    <w:link w:val="Foot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4F1B"/>
  </w:style>
  <w:style w:type="table" w:customStyle="1" w:styleId="TableGrid1">
    <w:name w:val="Table Grid1"/>
    <w:basedOn w:val="TableNormal"/>
    <w:next w:val="TableGrid"/>
    <w:uiPriority w:val="59"/>
    <w:rsid w:val="00C04F1B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4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4F1B"/>
  </w:style>
  <w:style w:type="paragraph" w:styleId="BalloonText">
    <w:name w:val="Balloon Text"/>
    <w:basedOn w:val="Normal"/>
    <w:link w:val="BalloonTextChar"/>
    <w:uiPriority w:val="99"/>
    <w:semiHidden/>
    <w:unhideWhenUsed/>
    <w:rsid w:val="00362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eios Lepesis</dc:creator>
  <cp:lastModifiedBy>Antonieta Decipolo</cp:lastModifiedBy>
  <cp:revision>2</cp:revision>
  <dcterms:created xsi:type="dcterms:W3CDTF">2023-11-28T08:55:00Z</dcterms:created>
  <dcterms:modified xsi:type="dcterms:W3CDTF">2023-11-28T08:55:00Z</dcterms:modified>
</cp:coreProperties>
</file>